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CEE15" w14:textId="780038F4" w:rsidR="00420074" w:rsidRPr="00420074" w:rsidRDefault="00420074" w:rsidP="0042007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color w:val="000000"/>
          <w:sz w:val="22"/>
          <w:szCs w:val="22"/>
        </w:rPr>
      </w:pPr>
      <w:r w:rsidRPr="00420074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 xml:space="preserve">Supplementary Table: </w:t>
      </w:r>
      <w:r w:rsidRPr="00420074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Active Healthy Kids Global Alliance</w:t>
      </w:r>
      <w:r w:rsidRPr="00420074"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 (AHKGA) </w:t>
      </w:r>
      <w:r w:rsidRPr="00420074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grad</w:t>
      </w:r>
      <w:r w:rsidRPr="00420074"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ing scheme</w:t>
      </w:r>
    </w:p>
    <w:p w14:paraId="7C5DCFAB" w14:textId="77777777" w:rsidR="00420074" w:rsidRDefault="00420074" w:rsidP="0042007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7229"/>
      </w:tblGrid>
      <w:tr w:rsidR="00420074" w:rsidRPr="00420074" w14:paraId="46C5CEA0" w14:textId="77777777" w:rsidTr="00420074">
        <w:tc>
          <w:tcPr>
            <w:tcW w:w="1129" w:type="dxa"/>
          </w:tcPr>
          <w:p w14:paraId="59F61704" w14:textId="6930ADE7" w:rsidR="00420074" w:rsidRPr="00823AE7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23A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1843" w:type="dxa"/>
          </w:tcPr>
          <w:p w14:paraId="50DDD69C" w14:textId="0A874EDE" w:rsidR="00420074" w:rsidRPr="00823AE7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23A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ercentage </w:t>
            </w:r>
          </w:p>
        </w:tc>
        <w:tc>
          <w:tcPr>
            <w:tcW w:w="7229" w:type="dxa"/>
          </w:tcPr>
          <w:p w14:paraId="697EF690" w14:textId="4D20C250" w:rsidR="00420074" w:rsidRPr="00823AE7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23A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lanation (where applicable)</w:t>
            </w:r>
          </w:p>
        </w:tc>
      </w:tr>
      <w:tr w:rsidR="00420074" w:rsidRPr="00420074" w14:paraId="180F6EB8" w14:textId="77777777" w:rsidTr="00420074">
        <w:tc>
          <w:tcPr>
            <w:tcW w:w="1129" w:type="dxa"/>
          </w:tcPr>
          <w:p w14:paraId="2D94A193" w14:textId="4A23AFD0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A+</w:t>
            </w:r>
          </w:p>
        </w:tc>
        <w:tc>
          <w:tcPr>
            <w:tcW w:w="1843" w:type="dxa"/>
          </w:tcPr>
          <w:p w14:paraId="3A0748E3" w14:textId="01DF743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100%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4484070E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2B39B048" w14:textId="77777777" w:rsidTr="00420074">
        <w:tc>
          <w:tcPr>
            <w:tcW w:w="1129" w:type="dxa"/>
          </w:tcPr>
          <w:p w14:paraId="23173906" w14:textId="619FBD9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843" w:type="dxa"/>
          </w:tcPr>
          <w:p w14:paraId="4CF36D27" w14:textId="4EF7575D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87-93%</w:t>
            </w:r>
          </w:p>
        </w:tc>
        <w:tc>
          <w:tcPr>
            <w:tcW w:w="7229" w:type="dxa"/>
          </w:tcPr>
          <w:p w14:paraId="31AF4012" w14:textId="7DDF69DA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We are succeeding with a large majority of children</w:t>
            </w:r>
          </w:p>
        </w:tc>
      </w:tr>
      <w:tr w:rsidR="00420074" w:rsidRPr="00420074" w14:paraId="4AC3B584" w14:textId="77777777" w:rsidTr="00420074">
        <w:tc>
          <w:tcPr>
            <w:tcW w:w="1129" w:type="dxa"/>
          </w:tcPr>
          <w:p w14:paraId="5F2C8768" w14:textId="2DF19DBA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A-</w:t>
            </w:r>
          </w:p>
        </w:tc>
        <w:tc>
          <w:tcPr>
            <w:tcW w:w="1843" w:type="dxa"/>
          </w:tcPr>
          <w:p w14:paraId="4A538509" w14:textId="6D7C272A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86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01238576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668FD083" w14:textId="77777777" w:rsidTr="00420074">
        <w:tc>
          <w:tcPr>
            <w:tcW w:w="1129" w:type="dxa"/>
          </w:tcPr>
          <w:p w14:paraId="511764E4" w14:textId="1B5423CF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B+</w:t>
            </w:r>
          </w:p>
        </w:tc>
        <w:tc>
          <w:tcPr>
            <w:tcW w:w="1843" w:type="dxa"/>
          </w:tcPr>
          <w:p w14:paraId="09865F44" w14:textId="24F887BD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79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03015E6B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2466AAF9" w14:textId="77777777" w:rsidTr="00420074">
        <w:tc>
          <w:tcPr>
            <w:tcW w:w="1129" w:type="dxa"/>
          </w:tcPr>
          <w:p w14:paraId="363F20C9" w14:textId="05EE88EE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843" w:type="dxa"/>
          </w:tcPr>
          <w:p w14:paraId="2ED99EC7" w14:textId="63F7655D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67-73%</w:t>
            </w:r>
          </w:p>
        </w:tc>
        <w:tc>
          <w:tcPr>
            <w:tcW w:w="7229" w:type="dxa"/>
          </w:tcPr>
          <w:p w14:paraId="6DAD1760" w14:textId="50E611EB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We are succeeding with well over half of children</w:t>
            </w:r>
          </w:p>
        </w:tc>
      </w:tr>
      <w:tr w:rsidR="00420074" w:rsidRPr="00420074" w14:paraId="40F901EF" w14:textId="77777777" w:rsidTr="00420074">
        <w:tc>
          <w:tcPr>
            <w:tcW w:w="1129" w:type="dxa"/>
          </w:tcPr>
          <w:p w14:paraId="11B9D7EB" w14:textId="644159DC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B-</w:t>
            </w:r>
          </w:p>
        </w:tc>
        <w:tc>
          <w:tcPr>
            <w:tcW w:w="1843" w:type="dxa"/>
          </w:tcPr>
          <w:p w14:paraId="219D1476" w14:textId="58377E5C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7229" w:type="dxa"/>
          </w:tcPr>
          <w:p w14:paraId="2226AE4A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7E97B643" w14:textId="77777777" w:rsidTr="00420074">
        <w:tc>
          <w:tcPr>
            <w:tcW w:w="1129" w:type="dxa"/>
          </w:tcPr>
          <w:p w14:paraId="7492EB90" w14:textId="24C7994A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C+</w:t>
            </w:r>
          </w:p>
        </w:tc>
        <w:tc>
          <w:tcPr>
            <w:tcW w:w="1843" w:type="dxa"/>
          </w:tcPr>
          <w:p w14:paraId="4363FC82" w14:textId="6611E97E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59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6DDAD12E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1051BB0B" w14:textId="77777777" w:rsidTr="00420074">
        <w:tc>
          <w:tcPr>
            <w:tcW w:w="1129" w:type="dxa"/>
          </w:tcPr>
          <w:p w14:paraId="68EAB411" w14:textId="185077A3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843" w:type="dxa"/>
          </w:tcPr>
          <w:p w14:paraId="0F0ADDE0" w14:textId="12085E2F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47-53%</w:t>
            </w:r>
          </w:p>
        </w:tc>
        <w:tc>
          <w:tcPr>
            <w:tcW w:w="7229" w:type="dxa"/>
          </w:tcPr>
          <w:p w14:paraId="2EEE8ADB" w14:textId="2F2AEE93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We are succeeding with about half of children</w:t>
            </w:r>
          </w:p>
        </w:tc>
      </w:tr>
      <w:tr w:rsidR="00420074" w:rsidRPr="00420074" w14:paraId="7C862D7B" w14:textId="77777777" w:rsidTr="00420074">
        <w:tc>
          <w:tcPr>
            <w:tcW w:w="1129" w:type="dxa"/>
          </w:tcPr>
          <w:p w14:paraId="5960115E" w14:textId="46185CAF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C-</w:t>
            </w:r>
          </w:p>
        </w:tc>
        <w:tc>
          <w:tcPr>
            <w:tcW w:w="1843" w:type="dxa"/>
          </w:tcPr>
          <w:p w14:paraId="558716D8" w14:textId="6BED84B1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46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3A843230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3F74488E" w14:textId="77777777" w:rsidTr="00420074">
        <w:tc>
          <w:tcPr>
            <w:tcW w:w="1129" w:type="dxa"/>
          </w:tcPr>
          <w:p w14:paraId="2BCBF861" w14:textId="299573E0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D+</w:t>
            </w:r>
          </w:p>
        </w:tc>
        <w:tc>
          <w:tcPr>
            <w:tcW w:w="1843" w:type="dxa"/>
          </w:tcPr>
          <w:p w14:paraId="4B0470D0" w14:textId="6FC1768A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39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0468B1A9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422F94C0" w14:textId="77777777" w:rsidTr="00420074">
        <w:tc>
          <w:tcPr>
            <w:tcW w:w="1129" w:type="dxa"/>
          </w:tcPr>
          <w:p w14:paraId="353E5AF1" w14:textId="658B222D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843" w:type="dxa"/>
          </w:tcPr>
          <w:p w14:paraId="3433AA84" w14:textId="087AF2CE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27-33%</w:t>
            </w:r>
          </w:p>
        </w:tc>
        <w:tc>
          <w:tcPr>
            <w:tcW w:w="7229" w:type="dxa"/>
          </w:tcPr>
          <w:p w14:paraId="3D215110" w14:textId="3271CCC0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We are succeeding with less than half of children</w:t>
            </w:r>
          </w:p>
        </w:tc>
      </w:tr>
      <w:tr w:rsidR="00420074" w:rsidRPr="00420074" w14:paraId="35CB4195" w14:textId="77777777" w:rsidTr="00420074">
        <w:tc>
          <w:tcPr>
            <w:tcW w:w="1129" w:type="dxa"/>
          </w:tcPr>
          <w:p w14:paraId="0E4F5B8A" w14:textId="2F5E1075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D-</w:t>
            </w:r>
          </w:p>
        </w:tc>
        <w:tc>
          <w:tcPr>
            <w:tcW w:w="1843" w:type="dxa"/>
          </w:tcPr>
          <w:p w14:paraId="15777A0D" w14:textId="5D5E5F4D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  <w:r w:rsidRPr="0042007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-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26%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29" w:type="dxa"/>
          </w:tcPr>
          <w:p w14:paraId="2392120D" w14:textId="7777777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20074" w:rsidRPr="00420074" w14:paraId="48BCAEC7" w14:textId="77777777" w:rsidTr="00420074">
        <w:tc>
          <w:tcPr>
            <w:tcW w:w="1129" w:type="dxa"/>
          </w:tcPr>
          <w:p w14:paraId="7A364A6C" w14:textId="46AA2348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1843" w:type="dxa"/>
          </w:tcPr>
          <w:p w14:paraId="0FD1FEC8" w14:textId="5A03C30B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&lt;20%</w:t>
            </w:r>
          </w:p>
        </w:tc>
        <w:tc>
          <w:tcPr>
            <w:tcW w:w="7229" w:type="dxa"/>
          </w:tcPr>
          <w:p w14:paraId="062807B7" w14:textId="3A79380E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We are succeeding with very few of children</w:t>
            </w:r>
          </w:p>
        </w:tc>
      </w:tr>
      <w:tr w:rsidR="00420074" w:rsidRPr="00420074" w14:paraId="0020B116" w14:textId="77777777" w:rsidTr="00420074">
        <w:tc>
          <w:tcPr>
            <w:tcW w:w="1129" w:type="dxa"/>
          </w:tcPr>
          <w:p w14:paraId="4E3FB75F" w14:textId="59710EF5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INC</w:t>
            </w:r>
          </w:p>
        </w:tc>
        <w:tc>
          <w:tcPr>
            <w:tcW w:w="1843" w:type="dxa"/>
          </w:tcPr>
          <w:p w14:paraId="7D6AA846" w14:textId="3AB20201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229" w:type="dxa"/>
          </w:tcPr>
          <w:p w14:paraId="7FC693CA" w14:textId="459FE467" w:rsidR="00420074" w:rsidRPr="00420074" w:rsidRDefault="00420074" w:rsidP="00420074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ncomplete Grade, where 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Scottish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  <w:r w:rsidRPr="00420074"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data were not available or were insufficient/inadequate to assign a grade </w:t>
            </w:r>
            <w:r w:rsidRPr="00420074">
              <w:rPr>
                <w:rStyle w:val="eop"/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7FAB2874" w14:textId="77777777" w:rsidR="00420074" w:rsidRDefault="00420074" w:rsidP="0042007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75CF024" w14:textId="634A091A" w:rsidR="00420074" w:rsidRDefault="00420074" w:rsidP="0042007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337562C8" w14:textId="25182ACF" w:rsidR="00420074" w:rsidRDefault="00420074" w:rsidP="00420074">
      <w:pPr>
        <w:pStyle w:val="paragraph"/>
        <w:spacing w:before="0" w:beforeAutospacing="0" w:after="0" w:afterAutospacing="0"/>
        <w:ind w:left="53"/>
        <w:textAlignment w:val="baseline"/>
        <w:rPr>
          <w:rFonts w:ascii="Segoe UI" w:hAnsi="Segoe UI" w:cs="Segoe UI"/>
          <w:sz w:val="18"/>
          <w:szCs w:val="18"/>
        </w:rPr>
      </w:pPr>
    </w:p>
    <w:p w14:paraId="637D0435" w14:textId="77777777" w:rsidR="00F67128" w:rsidRDefault="00F67128" w:rsidP="00420074"/>
    <w:sectPr w:rsidR="00F67128" w:rsidSect="004200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A4B65"/>
    <w:multiLevelType w:val="hybridMultilevel"/>
    <w:tmpl w:val="3B42E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85E95"/>
    <w:multiLevelType w:val="multilevel"/>
    <w:tmpl w:val="9654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1D4488A"/>
    <w:multiLevelType w:val="multilevel"/>
    <w:tmpl w:val="1246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87869DB"/>
    <w:multiLevelType w:val="multilevel"/>
    <w:tmpl w:val="8DDA5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62232241">
    <w:abstractNumId w:val="1"/>
  </w:num>
  <w:num w:numId="2" w16cid:durableId="1870990316">
    <w:abstractNumId w:val="2"/>
  </w:num>
  <w:num w:numId="3" w16cid:durableId="2089843181">
    <w:abstractNumId w:val="3"/>
  </w:num>
  <w:num w:numId="4" w16cid:durableId="1904607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74"/>
    <w:rsid w:val="00420074"/>
    <w:rsid w:val="005A4247"/>
    <w:rsid w:val="007F3C2E"/>
    <w:rsid w:val="00823AE7"/>
    <w:rsid w:val="00C51933"/>
    <w:rsid w:val="00F6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0C27"/>
  <w15:chartTrackingRefBased/>
  <w15:docId w15:val="{8172B5FD-8A41-40C1-BA02-0F1BE96F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20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20074"/>
  </w:style>
  <w:style w:type="character" w:customStyle="1" w:styleId="eop">
    <w:name w:val="eop"/>
    <w:basedOn w:val="DefaultParagraphFont"/>
    <w:rsid w:val="00420074"/>
  </w:style>
  <w:style w:type="table" w:styleId="TableGrid">
    <w:name w:val="Table Grid"/>
    <w:basedOn w:val="TableNormal"/>
    <w:uiPriority w:val="39"/>
    <w:rsid w:val="0042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6</Characters>
  <Application>Microsoft Office Word</Application>
  <DocSecurity>0</DocSecurity>
  <Lines>4</Lines>
  <Paragraphs>1</Paragraphs>
  <ScaleCrop>false</ScaleCrop>
  <Company>University of Stirling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omaz</dc:creator>
  <cp:keywords/>
  <dc:description/>
  <cp:lastModifiedBy>Simone Tomaz</cp:lastModifiedBy>
  <cp:revision>2</cp:revision>
  <dcterms:created xsi:type="dcterms:W3CDTF">2023-07-19T20:16:00Z</dcterms:created>
  <dcterms:modified xsi:type="dcterms:W3CDTF">2023-07-19T20:26:00Z</dcterms:modified>
</cp:coreProperties>
</file>